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45B7" w14:textId="77777777" w:rsidR="00713314" w:rsidRPr="00713314" w:rsidRDefault="00713314" w:rsidP="00713314">
      <w:pPr>
        <w:spacing w:before="0" w:after="0" w:line="400" w:lineRule="exact"/>
        <w:ind w:firstLineChars="800" w:firstLine="1928"/>
        <w:jc w:val="center"/>
        <w:rPr>
          <w:rFonts w:eastAsia="宋体" w:cs="Times New Roman"/>
          <w:b/>
          <w:bCs/>
          <w:szCs w:val="24"/>
          <w:lang w:eastAsia="zh-CN"/>
        </w:rPr>
      </w:pPr>
      <w:r w:rsidRPr="00713314">
        <w:rPr>
          <w:rFonts w:eastAsia="宋体" w:cs="Times New Roman"/>
          <w:b/>
          <w:bCs/>
          <w:szCs w:val="24"/>
          <w:lang w:eastAsia="zh-CN"/>
        </w:rPr>
        <w:t xml:space="preserve">Table S3. The 41 EMT-related </w:t>
      </w:r>
      <w:proofErr w:type="spellStart"/>
      <w:r w:rsidRPr="00713314">
        <w:rPr>
          <w:rFonts w:eastAsia="宋体" w:cs="Times New Roman"/>
          <w:b/>
          <w:bCs/>
          <w:szCs w:val="24"/>
          <w:lang w:eastAsia="zh-CN"/>
        </w:rPr>
        <w:t>lncRNAs</w:t>
      </w:r>
      <w:proofErr w:type="spellEnd"/>
      <w:r w:rsidRPr="00713314">
        <w:rPr>
          <w:rFonts w:eastAsia="宋体" w:cs="Times New Roman"/>
          <w:b/>
          <w:bCs/>
          <w:szCs w:val="24"/>
          <w:lang w:eastAsia="zh-CN"/>
        </w:rPr>
        <w:t xml:space="preserve"> significantly correlated with</w:t>
      </w:r>
      <w:r w:rsidRPr="00713314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Pr="00713314">
        <w:rPr>
          <w:rFonts w:eastAsia="宋体" w:cs="Times New Roman"/>
          <w:b/>
          <w:bCs/>
          <w:szCs w:val="24"/>
          <w:lang w:eastAsia="zh-CN"/>
        </w:rPr>
        <w:t>the survival of HCC patients</w:t>
      </w:r>
    </w:p>
    <w:tbl>
      <w:tblPr>
        <w:tblW w:w="9528" w:type="dxa"/>
        <w:jc w:val="center"/>
        <w:tblLook w:val="04A0" w:firstRow="1" w:lastRow="0" w:firstColumn="1" w:lastColumn="0" w:noHBand="0" w:noVBand="1"/>
      </w:tblPr>
      <w:tblGrid>
        <w:gridCol w:w="1996"/>
        <w:gridCol w:w="1076"/>
        <w:gridCol w:w="1076"/>
        <w:gridCol w:w="1076"/>
        <w:gridCol w:w="1076"/>
        <w:gridCol w:w="1076"/>
        <w:gridCol w:w="1076"/>
        <w:gridCol w:w="1076"/>
      </w:tblGrid>
      <w:tr w:rsidR="00713314" w:rsidRPr="00713314" w14:paraId="13AC242B" w14:textId="77777777" w:rsidTr="00EF3852">
        <w:trPr>
          <w:trHeight w:val="282"/>
          <w:jc w:val="center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834D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LncRAN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0AB2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KM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33D1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B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BB02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0CA7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H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1CBC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HR.95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4FBC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A74E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p-value</w:t>
            </w:r>
          </w:p>
        </w:tc>
      </w:tr>
      <w:tr w:rsidR="00713314" w:rsidRPr="00713314" w14:paraId="6C8FB3BA" w14:textId="77777777" w:rsidTr="00EF3852">
        <w:trPr>
          <w:trHeight w:val="282"/>
          <w:jc w:val="center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4E60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NRAV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A10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012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4F7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21568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DAA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5667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E7E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4070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669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1026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178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8647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699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0141</w:t>
            </w:r>
          </w:p>
        </w:tc>
      </w:tr>
      <w:tr w:rsidR="00713314" w:rsidRPr="00713314" w14:paraId="24963EF1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FEEE4F9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ZFPM2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D30EC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86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EADED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67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7352A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54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363F6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697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2C67D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175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9910E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245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2B422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8221</w:t>
            </w:r>
          </w:p>
        </w:tc>
      </w:tr>
      <w:tr w:rsidR="00713314" w:rsidRPr="00713314" w14:paraId="6F9BD1EE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32F97CCB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SNHG2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35380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90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B3854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2487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0C4CE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223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F02E6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8238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30635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90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5F85C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6297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9BEB3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1984</w:t>
            </w:r>
          </w:p>
        </w:tc>
      </w:tr>
      <w:tr w:rsidR="00713314" w:rsidRPr="00713314" w14:paraId="6044A529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7D18AB3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12146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C2DCF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54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A3540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567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DAA2A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553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9D9C0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697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78AD5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495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9DA2F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037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80B8F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461</w:t>
            </w:r>
          </w:p>
        </w:tc>
      </w:tr>
      <w:tr w:rsidR="00713314" w:rsidRPr="00713314" w14:paraId="27C494A2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480F009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TMEM220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85507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44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6C3B0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312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220B1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946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1008A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7316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2901A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6078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32325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8807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C34F4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096</w:t>
            </w:r>
          </w:p>
        </w:tc>
      </w:tr>
      <w:tr w:rsidR="00713314" w:rsidRPr="00713314" w14:paraId="2F284DF9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3B86D5C8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SNHG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C425B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93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E7789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106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0AA2B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549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10CFC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170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FFA67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29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A2CEC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440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E4233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4106</w:t>
            </w:r>
          </w:p>
        </w:tc>
      </w:tr>
      <w:tr w:rsidR="00713314" w:rsidRPr="00713314" w14:paraId="4DE773FC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3844247F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CYTO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38EA3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99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7DFDC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610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7E4F5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74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B629A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629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68A0D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273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F03D2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998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66556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0451</w:t>
            </w:r>
          </w:p>
        </w:tc>
      </w:tr>
      <w:tr w:rsidR="00713314" w:rsidRPr="00713314" w14:paraId="3B3047B9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3597865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WAC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6C849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69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26B2A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922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9F78F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59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EFA71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965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E9182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42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4FABF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537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85E85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0373</w:t>
            </w:r>
          </w:p>
        </w:tc>
      </w:tr>
      <w:tr w:rsidR="00713314" w:rsidRPr="00713314" w14:paraId="5AD49F0C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63C5B6C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CASC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8C289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15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FCC61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2172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497AB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70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F6789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426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7CB06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33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87B20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625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C4F41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3.87E-06</w:t>
            </w:r>
          </w:p>
        </w:tc>
      </w:tr>
      <w:tr w:rsidR="00713314" w:rsidRPr="00713314" w14:paraId="5FAC0D42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9E66BE6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92171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C6168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38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5BB0F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838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A168E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27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41FF9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018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F835D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052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36C3C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069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01EB4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71E-05</w:t>
            </w:r>
          </w:p>
        </w:tc>
      </w:tr>
      <w:tr w:rsidR="00713314" w:rsidRPr="00713314" w14:paraId="5EB8A051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6859097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MIR210H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08D51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53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E46E5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106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6A9B6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533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D9CD4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169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A4584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61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DCA7C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400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1DC91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8053</w:t>
            </w:r>
          </w:p>
        </w:tc>
      </w:tr>
      <w:tr w:rsidR="00713314" w:rsidRPr="00713314" w14:paraId="48BCC026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BEB3444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PRRT3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4103A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3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36B7C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336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34FC0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21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B63F6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429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AA896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731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676AA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173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74325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3.28E-05</w:t>
            </w:r>
          </w:p>
        </w:tc>
      </w:tr>
      <w:tr w:rsidR="00713314" w:rsidRPr="00713314" w14:paraId="367F8BA1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C244BA6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16747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76CA9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40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47C26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919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FA9DD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632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85736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116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A928C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703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8D925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714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34C53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4</w:t>
            </w:r>
          </w:p>
        </w:tc>
      </w:tr>
      <w:tr w:rsidR="00713314" w:rsidRPr="00713314" w14:paraId="1EAC366F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61C6A7E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103760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2E36C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7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F8ED7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145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BB321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681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7D953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8647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D2384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7566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C682D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883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974E8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3071</w:t>
            </w:r>
          </w:p>
        </w:tc>
      </w:tr>
      <w:tr w:rsidR="00713314" w:rsidRPr="00713314" w14:paraId="7C3E0221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FB10C4D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LINC020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31C6D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9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A6941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138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8B98E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688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75EDB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8710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2DAC3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7611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33D9D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968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3931F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4804</w:t>
            </w:r>
          </w:p>
        </w:tc>
      </w:tr>
      <w:tr w:rsidR="00713314" w:rsidRPr="00713314" w14:paraId="00DFBB1F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1E4976F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BX537318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92697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33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E4187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2348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8ACC0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979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C29AC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647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B8F43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438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7E1B6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5323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EF140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6469</w:t>
            </w:r>
          </w:p>
        </w:tc>
      </w:tr>
      <w:tr w:rsidR="00713314" w:rsidRPr="00713314" w14:paraId="0097C2BD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21A3A54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LINC009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3C667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99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346A5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90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E0721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8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86623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39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7344E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217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27391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58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C62C2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1E-05</w:t>
            </w:r>
          </w:p>
        </w:tc>
      </w:tr>
      <w:tr w:rsidR="00713314" w:rsidRPr="00713314" w14:paraId="49014E7F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9166A7B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DANC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FFD5C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22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B8806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66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2355E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88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A327E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269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3EB07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93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04C67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449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3F432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629</w:t>
            </w:r>
          </w:p>
        </w:tc>
      </w:tr>
      <w:tr w:rsidR="00713314" w:rsidRPr="00713314" w14:paraId="68C79BD5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22D319B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LINC011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D4EE7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58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CDE97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3359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82024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132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9D157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992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4C286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207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B6D28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7468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B7807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3005</w:t>
            </w:r>
          </w:p>
        </w:tc>
      </w:tr>
      <w:tr w:rsidR="00713314" w:rsidRPr="00713314" w14:paraId="19F461AC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CB23556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BACE1-A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B500D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9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EE988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2578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5DDA6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80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90116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941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F7BB8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043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E255E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5166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07592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1441</w:t>
            </w:r>
          </w:p>
        </w:tc>
      </w:tr>
      <w:tr w:rsidR="00713314" w:rsidRPr="00713314" w14:paraId="428D1F24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F53CCEA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20915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E9072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64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C403F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3235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D9C9D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174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2026B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81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7A723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978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7C1D6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7395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81545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5861</w:t>
            </w:r>
          </w:p>
        </w:tc>
      </w:tr>
      <w:tr w:rsidR="00713314" w:rsidRPr="00713314" w14:paraId="112B8C2B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3AF06F09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SNHG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E086A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0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99D0F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712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F16A1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82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7FEB9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738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7CF32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361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88814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128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D4221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9.37E-05</w:t>
            </w:r>
          </w:p>
        </w:tc>
      </w:tr>
      <w:tr w:rsidR="00713314" w:rsidRPr="00713314" w14:paraId="4384BDA6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EAD049E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09005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9707A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89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0E4F5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561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07829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564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2ACD7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690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189DC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465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68BAF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059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D8BAD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5685</w:t>
            </w:r>
          </w:p>
        </w:tc>
      </w:tr>
      <w:tr w:rsidR="00713314" w:rsidRPr="00713314" w14:paraId="7DDADF15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66C5738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LINC023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5AECA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73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36101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078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15515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66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DEA63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246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9C430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860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C37D3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9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A6962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2524</w:t>
            </w:r>
          </w:p>
        </w:tc>
      </w:tr>
      <w:tr w:rsidR="00713314" w:rsidRPr="00713314" w14:paraId="1914AE0F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50AD1A12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SNHG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CDFEA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7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B0206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81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D78B9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69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133C4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38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FD605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49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66BC6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740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57B05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4491</w:t>
            </w:r>
          </w:p>
        </w:tc>
      </w:tr>
      <w:tr w:rsidR="00713314" w:rsidRPr="00713314" w14:paraId="29785EE9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9662E9F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26401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1753F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28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FC17A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883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23FFB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77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15E31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923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B62B3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346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A3F36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534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BDB93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1435</w:t>
            </w:r>
          </w:p>
        </w:tc>
      </w:tr>
      <w:tr w:rsidR="00713314" w:rsidRPr="00713314" w14:paraId="407FB428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9DDCCE4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99850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09FBC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89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0DD16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883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27EFE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95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2C532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072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7FDDC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171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6B316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046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53BCD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93E-06</w:t>
            </w:r>
          </w:p>
        </w:tc>
      </w:tr>
      <w:tr w:rsidR="00713314" w:rsidRPr="00713314" w14:paraId="3EAD1F44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E2F43B6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83799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458D8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8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529FB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96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C7556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85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24234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017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6AA3A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215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15FCD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881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927C0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1924</w:t>
            </w:r>
          </w:p>
        </w:tc>
      </w:tr>
      <w:tr w:rsidR="00713314" w:rsidRPr="00713314" w14:paraId="775ECB10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12953DF6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L049840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76BA1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92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CD04C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805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3C2D2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99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9CA46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839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5CEE7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221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34673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494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67FCE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7112</w:t>
            </w:r>
          </w:p>
        </w:tc>
      </w:tr>
      <w:tr w:rsidR="00713314" w:rsidRPr="00713314" w14:paraId="65E39BD5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AA12338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F11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D0DF4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21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13838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195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A8F9B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719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80425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8221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7CD25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7140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9D9D2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466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A1F93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65</w:t>
            </w:r>
          </w:p>
        </w:tc>
      </w:tr>
      <w:tr w:rsidR="00713314" w:rsidRPr="00713314" w14:paraId="0263CAC7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7DE3230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SNHG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38464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15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ED391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240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B4B1C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612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15DC0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321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A6576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40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74BF8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764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E34F3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2757</w:t>
            </w:r>
          </w:p>
        </w:tc>
      </w:tr>
      <w:tr w:rsidR="00713314" w:rsidRPr="00713314" w14:paraId="2E20F4A3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966F22F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15908.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65D04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13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F38D5C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393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82AEE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106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7DB64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6748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C5B4A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5432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AF563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8382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8C1C2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0379</w:t>
            </w:r>
          </w:p>
        </w:tc>
      </w:tr>
      <w:tr w:rsidR="00713314" w:rsidRPr="00713314" w14:paraId="02DD3A3C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155DD58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115619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19416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67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EFBED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016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7A6DC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64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D1E29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840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EF051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716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A3005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965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512AA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2687</w:t>
            </w:r>
          </w:p>
        </w:tc>
      </w:tr>
      <w:tr w:rsidR="00713314" w:rsidRPr="00713314" w14:paraId="494208D3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C0FB7CE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10969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0B59E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59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845A9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290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93453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298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D440D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3374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C772A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369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8683F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7249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81EBD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5114</w:t>
            </w:r>
          </w:p>
        </w:tc>
      </w:tr>
      <w:tr w:rsidR="00713314" w:rsidRPr="00713314" w14:paraId="3AA5E13C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5595F72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L158206.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AF5541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54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668B5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2151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FC2B3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082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13008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400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08E8B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30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D4262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5332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C9253A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46835</w:t>
            </w:r>
          </w:p>
        </w:tc>
      </w:tr>
      <w:tr w:rsidR="00713314" w:rsidRPr="00713314" w14:paraId="23D75434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8BE995C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C009779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0E1AB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43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24A6F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254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26378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507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2E3D0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336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E7BB0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263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FE45E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521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CC39EF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3409</w:t>
            </w:r>
          </w:p>
        </w:tc>
      </w:tr>
      <w:tr w:rsidR="00713314" w:rsidRPr="00713314" w14:paraId="5685C618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16C60238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AL365203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4FE21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52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A0FAE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125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C6170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78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6E60B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191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80A83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391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C2231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052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CA074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924</w:t>
            </w:r>
          </w:p>
        </w:tc>
      </w:tr>
      <w:tr w:rsidR="00713314" w:rsidRPr="00713314" w14:paraId="23193B49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50D7370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LINC024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127F0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32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A02C9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063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DBC97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82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CDAD6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380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8339D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8876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4DCD2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913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C372D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23387</w:t>
            </w:r>
          </w:p>
        </w:tc>
      </w:tr>
      <w:tr w:rsidR="00713314" w:rsidRPr="00713314" w14:paraId="3C173B90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1A041432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OTUD6B-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87903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31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B55857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14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0AD5D3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571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B9DFC9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1618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CAFD9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387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6F159E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2995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9D3C1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8679</w:t>
            </w:r>
          </w:p>
        </w:tc>
      </w:tr>
      <w:tr w:rsidR="00713314" w:rsidRPr="00713314" w14:paraId="6FBBA949" w14:textId="77777777" w:rsidTr="00EF3852">
        <w:trPr>
          <w:trHeight w:val="282"/>
          <w:jc w:val="center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254CACB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ZFA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F4B28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39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71A44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127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B843B0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59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096F3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128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FC2DE8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011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79EC1B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1.0246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63A4F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31512</w:t>
            </w:r>
          </w:p>
        </w:tc>
      </w:tr>
      <w:tr w:rsidR="00713314" w:rsidRPr="00713314" w14:paraId="1264231E" w14:textId="77777777" w:rsidTr="00EF3852">
        <w:trPr>
          <w:trHeight w:val="282"/>
          <w:jc w:val="center"/>
        </w:trPr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3967" w14:textId="77777777" w:rsidR="00713314" w:rsidRPr="00713314" w:rsidRDefault="00713314" w:rsidP="00713314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LINC0026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DCD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22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F554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-0.0225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6D7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833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0876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7770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3A02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618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3FD5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99380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B7CD" w14:textId="77777777" w:rsidR="00713314" w:rsidRPr="00713314" w:rsidRDefault="00713314" w:rsidP="00713314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13314">
              <w:rPr>
                <w:rFonts w:eastAsia="等线" w:cs="Times New Roman"/>
                <w:color w:val="000000"/>
                <w:sz w:val="22"/>
                <w:lang w:eastAsia="zh-CN"/>
              </w:rPr>
              <w:t>0.006827</w:t>
            </w:r>
          </w:p>
        </w:tc>
      </w:tr>
    </w:tbl>
    <w:p w14:paraId="26A40241" w14:textId="77777777" w:rsidR="00713314" w:rsidRPr="00713314" w:rsidRDefault="00713314" w:rsidP="00713314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bookmarkStart w:id="0" w:name="_Hlk86921641"/>
      <w:r w:rsidRPr="00713314">
        <w:rPr>
          <w:rFonts w:eastAsia="等线" w:cs="Times New Roman"/>
          <w:kern w:val="2"/>
          <w:sz w:val="21"/>
          <w:szCs w:val="24"/>
          <w:lang w:eastAsia="zh-CN"/>
        </w:rPr>
        <w:lastRenderedPageBreak/>
        <w:t>LncRNA: long noncoding RNAs; HR: hazard ratio;</w:t>
      </w:r>
    </w:p>
    <w:p w14:paraId="7CF72E9B" w14:textId="77777777" w:rsidR="00713314" w:rsidRPr="00713314" w:rsidRDefault="00713314" w:rsidP="00713314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r w:rsidRPr="00713314">
        <w:rPr>
          <w:rFonts w:eastAsia="等线" w:cs="Times New Roman"/>
          <w:kern w:val="2"/>
          <w:sz w:val="21"/>
          <w:szCs w:val="24"/>
          <w:lang w:eastAsia="zh-CN"/>
        </w:rPr>
        <w:t xml:space="preserve">KM: </w:t>
      </w:r>
      <w:r w:rsidRPr="00713314">
        <w:rPr>
          <w:rFonts w:eastAsia="等线" w:cs="Times New Roman"/>
          <w:i/>
          <w:iCs/>
          <w:kern w:val="2"/>
          <w:sz w:val="21"/>
          <w:szCs w:val="24"/>
          <w:lang w:eastAsia="zh-CN"/>
        </w:rPr>
        <w:t>p</w:t>
      </w:r>
      <w:r w:rsidRPr="00713314">
        <w:rPr>
          <w:rFonts w:eastAsia="等线" w:cs="Times New Roman"/>
          <w:kern w:val="2"/>
          <w:sz w:val="21"/>
          <w:szCs w:val="24"/>
          <w:lang w:eastAsia="zh-CN"/>
        </w:rPr>
        <w:t xml:space="preserve"> value of Kaplan-Meier analysis</w:t>
      </w:r>
    </w:p>
    <w:p w14:paraId="31C3FCF3" w14:textId="77777777" w:rsidR="00713314" w:rsidRPr="00713314" w:rsidRDefault="00713314" w:rsidP="00713314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4"/>
          <w:lang w:eastAsia="zh-CN"/>
        </w:rPr>
      </w:pPr>
      <w:r w:rsidRPr="00713314">
        <w:rPr>
          <w:rFonts w:eastAsia="等线" w:cs="Times New Roman"/>
          <w:kern w:val="2"/>
          <w:sz w:val="21"/>
          <w:szCs w:val="24"/>
          <w:lang w:eastAsia="zh-CN"/>
        </w:rPr>
        <w:t xml:space="preserve">HR.95L: low 95% confidence interval (CI) of HR; </w:t>
      </w:r>
    </w:p>
    <w:p w14:paraId="66C870FF" w14:textId="58ECF6BC" w:rsidR="00A5645D" w:rsidRPr="00713314" w:rsidRDefault="00713314" w:rsidP="00713314">
      <w:pPr>
        <w:widowControl w:val="0"/>
        <w:spacing w:before="0" w:after="0"/>
        <w:jc w:val="both"/>
        <w:rPr>
          <w:rFonts w:eastAsia="等线" w:cs="Times New Roman" w:hint="eastAsia"/>
          <w:kern w:val="2"/>
          <w:sz w:val="21"/>
          <w:szCs w:val="24"/>
          <w:lang w:eastAsia="zh-CN"/>
        </w:rPr>
      </w:pPr>
      <w:r w:rsidRPr="00713314">
        <w:rPr>
          <w:rFonts w:eastAsia="等线" w:cs="Times New Roman"/>
          <w:kern w:val="2"/>
          <w:sz w:val="21"/>
          <w:szCs w:val="24"/>
          <w:lang w:eastAsia="zh-CN"/>
        </w:rPr>
        <w:t>HR.95H: high 95% confidence interval (CI) of HR;</w:t>
      </w:r>
      <w:bookmarkEnd w:id="0"/>
    </w:p>
    <w:sectPr w:rsidR="00A5645D" w:rsidRPr="0071331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38B3F" w14:textId="77777777" w:rsidR="00FC39F2" w:rsidRDefault="00FC39F2" w:rsidP="00117666">
      <w:pPr>
        <w:spacing w:after="0"/>
      </w:pPr>
      <w:r>
        <w:separator/>
      </w:r>
    </w:p>
  </w:endnote>
  <w:endnote w:type="continuationSeparator" w:id="0">
    <w:p w14:paraId="32370F55" w14:textId="77777777" w:rsidR="00FC39F2" w:rsidRDefault="00FC39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71331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1331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1331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1331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71331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71331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71331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1331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1331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1331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71331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71331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71331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1331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1331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1331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71331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1331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71331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1331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1331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1331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71331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1331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B38F2" w14:textId="77777777" w:rsidR="00FC39F2" w:rsidRDefault="00FC39F2" w:rsidP="00117666">
      <w:pPr>
        <w:spacing w:after="0"/>
      </w:pPr>
      <w:r>
        <w:separator/>
      </w:r>
    </w:p>
  </w:footnote>
  <w:footnote w:type="continuationSeparator" w:id="0">
    <w:p w14:paraId="2BF141E4" w14:textId="77777777" w:rsidR="00FC39F2" w:rsidRDefault="00FC39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713314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897749">
    <w:abstractNumId w:val="0"/>
  </w:num>
  <w:num w:numId="2" w16cid:durableId="1257129362">
    <w:abstractNumId w:val="4"/>
  </w:num>
  <w:num w:numId="3" w16cid:durableId="2058316802">
    <w:abstractNumId w:val="1"/>
  </w:num>
  <w:num w:numId="4" w16cid:durableId="552620908">
    <w:abstractNumId w:val="5"/>
  </w:num>
  <w:num w:numId="5" w16cid:durableId="322687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2167855">
    <w:abstractNumId w:val="3"/>
  </w:num>
  <w:num w:numId="7" w16cid:durableId="204103684">
    <w:abstractNumId w:val="6"/>
  </w:num>
  <w:num w:numId="8" w16cid:durableId="404568501">
    <w:abstractNumId w:val="6"/>
  </w:num>
  <w:num w:numId="9" w16cid:durableId="1328434477">
    <w:abstractNumId w:val="6"/>
  </w:num>
  <w:num w:numId="10" w16cid:durableId="132333577">
    <w:abstractNumId w:val="6"/>
  </w:num>
  <w:num w:numId="11" w16cid:durableId="1408113849">
    <w:abstractNumId w:val="6"/>
  </w:num>
  <w:num w:numId="12" w16cid:durableId="489098200">
    <w:abstractNumId w:val="6"/>
  </w:num>
  <w:num w:numId="13" w16cid:durableId="14699696">
    <w:abstractNumId w:val="3"/>
  </w:num>
  <w:num w:numId="14" w16cid:durableId="1854418456">
    <w:abstractNumId w:val="2"/>
  </w:num>
  <w:num w:numId="15" w16cid:durableId="227965132">
    <w:abstractNumId w:val="2"/>
  </w:num>
  <w:num w:numId="16" w16cid:durableId="1311517612">
    <w:abstractNumId w:val="2"/>
  </w:num>
  <w:num w:numId="17" w16cid:durableId="1195265088">
    <w:abstractNumId w:val="2"/>
  </w:num>
  <w:num w:numId="18" w16cid:durableId="1350257963">
    <w:abstractNumId w:val="2"/>
  </w:num>
  <w:num w:numId="19" w16cid:durableId="19080289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8DB"/>
    <w:rsid w:val="00517A89"/>
    <w:rsid w:val="005250F2"/>
    <w:rsid w:val="00593EEA"/>
    <w:rsid w:val="005A5EEE"/>
    <w:rsid w:val="006375C7"/>
    <w:rsid w:val="00654E8F"/>
    <w:rsid w:val="00660D05"/>
    <w:rsid w:val="006820B1"/>
    <w:rsid w:val="00686837"/>
    <w:rsid w:val="006B7D14"/>
    <w:rsid w:val="00701727"/>
    <w:rsid w:val="0070566C"/>
    <w:rsid w:val="00713314"/>
    <w:rsid w:val="00714C50"/>
    <w:rsid w:val="00721F1A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023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B51666"/>
    <w:rsid w:val="00B944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A2C"/>
    <w:rsid w:val="00F46900"/>
    <w:rsid w:val="00F61D89"/>
    <w:rsid w:val="00FC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5166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7</cp:revision>
  <cp:lastPrinted>2013-10-03T12:51:00Z</cp:lastPrinted>
  <dcterms:created xsi:type="dcterms:W3CDTF">2018-11-23T08:58:00Z</dcterms:created>
  <dcterms:modified xsi:type="dcterms:W3CDTF">2022-05-01T01:24:00Z</dcterms:modified>
</cp:coreProperties>
</file>